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86D27E" w14:textId="62E04605" w:rsidR="006C4108" w:rsidRPr="006C4108" w:rsidRDefault="006C41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C4108">
        <w:rPr>
          <w:rFonts w:ascii="Times New Roman" w:hAnsi="Times New Roman" w:cs="Times New Roman"/>
          <w:sz w:val="24"/>
          <w:szCs w:val="24"/>
        </w:rPr>
        <w:t xml:space="preserve">Table </w:t>
      </w:r>
      <w:r w:rsidR="000A60E6">
        <w:rPr>
          <w:rFonts w:ascii="Times New Roman" w:hAnsi="Times New Roman" w:cs="Times New Roman"/>
          <w:sz w:val="24"/>
          <w:szCs w:val="24"/>
        </w:rPr>
        <w:t>S1</w:t>
      </w:r>
      <w:r w:rsidRPr="006C4108">
        <w:rPr>
          <w:rFonts w:ascii="Times New Roman" w:hAnsi="Times New Roman" w:cs="Times New Roman"/>
          <w:sz w:val="24"/>
          <w:szCs w:val="24"/>
        </w:rPr>
        <w:t xml:space="preserve">: Clinical data of </w:t>
      </w:r>
      <w:r w:rsidR="000A60E6">
        <w:rPr>
          <w:rFonts w:ascii="Times New Roman" w:hAnsi="Times New Roman" w:cs="Times New Roman"/>
          <w:sz w:val="24"/>
          <w:szCs w:val="24"/>
        </w:rPr>
        <w:t>159</w:t>
      </w:r>
      <w:r w:rsidRPr="006C4108">
        <w:rPr>
          <w:rFonts w:ascii="Times New Roman" w:hAnsi="Times New Roman" w:cs="Times New Roman"/>
          <w:sz w:val="24"/>
          <w:szCs w:val="24"/>
        </w:rPr>
        <w:t xml:space="preserve"> HCC patients in the </w:t>
      </w:r>
      <w:r w:rsidR="000A60E6">
        <w:rPr>
          <w:rFonts w:ascii="Times New Roman" w:hAnsi="Times New Roman" w:cs="Times New Roman"/>
          <w:sz w:val="24"/>
          <w:szCs w:val="24"/>
        </w:rPr>
        <w:t>CHCC.</w:t>
      </w:r>
    </w:p>
    <w:tbl>
      <w:tblPr>
        <w:tblStyle w:val="TableGrid"/>
        <w:tblW w:w="9539" w:type="dxa"/>
        <w:tblLook w:val="04A0" w:firstRow="1" w:lastRow="0" w:firstColumn="1" w:lastColumn="0" w:noHBand="0" w:noVBand="1"/>
      </w:tblPr>
      <w:tblGrid>
        <w:gridCol w:w="2127"/>
        <w:gridCol w:w="1175"/>
        <w:gridCol w:w="1418"/>
        <w:gridCol w:w="1559"/>
        <w:gridCol w:w="2268"/>
        <w:gridCol w:w="992"/>
      </w:tblGrid>
      <w:tr w:rsidR="003A777C" w:rsidRPr="006C4108" w14:paraId="10E0CF0D" w14:textId="77777777" w:rsidTr="00CB738D">
        <w:trPr>
          <w:trHeight w:val="28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61C64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C0264" w14:textId="77BD12DE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patient</w:t>
            </w:r>
            <w:r w:rsidRPr="006C4108">
              <w:rPr>
                <w:rFonts w:ascii="Times New Roman" w:hAnsi="Times New Roman" w:cs="Times New Roman"/>
              </w:rPr>
              <w:t>（</w:t>
            </w:r>
            <w:r w:rsidRPr="006C4108">
              <w:rPr>
                <w:rFonts w:ascii="Times New Roman" w:hAnsi="Times New Roman" w:cs="Times New Roman"/>
              </w:rPr>
              <w:t>n=</w:t>
            </w:r>
            <w:r w:rsidR="000B74F0">
              <w:rPr>
                <w:rFonts w:ascii="Times New Roman" w:hAnsi="Times New Roman" w:cs="Times New Roman"/>
              </w:rPr>
              <w:t>159</w:t>
            </w:r>
            <w:r w:rsidRPr="006C4108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49CE7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OS</w:t>
            </w:r>
          </w:p>
        </w:tc>
      </w:tr>
      <w:tr w:rsidR="003A777C" w:rsidRPr="006C4108" w14:paraId="0DF04167" w14:textId="77777777" w:rsidTr="00CB738D">
        <w:trPr>
          <w:trHeight w:val="288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3E6EA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E5388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76EE8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o. of even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6A6B4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MST (month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61ADC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15119" w14:textId="77777777" w:rsidR="003A777C" w:rsidRPr="006C4108" w:rsidRDefault="003A777C" w:rsidP="00C672E2">
            <w:pPr>
              <w:jc w:val="center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P</w:t>
            </w:r>
          </w:p>
        </w:tc>
      </w:tr>
      <w:tr w:rsidR="003A777C" w:rsidRPr="006C4108" w14:paraId="34112CD3" w14:textId="77777777" w:rsidTr="00CB738D">
        <w:trPr>
          <w:trHeight w:val="28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09B46E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5BB9A6" w14:textId="2CF6AFF9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EDFF68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6BF40E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7E6432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6CB54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A777C" w:rsidRPr="006C4108" w14:paraId="70089C18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164E9" w14:textId="77777777" w:rsidR="003A777C" w:rsidRPr="006C4108" w:rsidRDefault="003A777C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≤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8F258" w14:textId="0EA89572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6008B" w14:textId="230135B3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C7F7" w14:textId="72D305C8" w:rsidR="003A777C" w:rsidRPr="006C4108" w:rsidRDefault="00B75B41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6FEC3" w14:textId="5C2ED993" w:rsidR="003A777C" w:rsidRPr="006C4108" w:rsidRDefault="00014DE7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842E1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</w:p>
        </w:tc>
      </w:tr>
      <w:tr w:rsidR="003A777C" w:rsidRPr="006C4108" w14:paraId="053288B2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944B3" w14:textId="77777777" w:rsidR="003A777C" w:rsidRPr="006C4108" w:rsidRDefault="003A777C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&gt;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D43CC" w14:textId="709416B6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EA880" w14:textId="65C533E2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3039A" w14:textId="2491D0C1" w:rsidR="003A777C" w:rsidRPr="006C4108" w:rsidRDefault="00B75B41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E0144" w14:textId="7B67B5B8" w:rsidR="003A777C" w:rsidRPr="006C4108" w:rsidRDefault="00014DE7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1(0.371-1.2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34AC6" w14:textId="7CF54741" w:rsidR="003A777C" w:rsidRPr="006C4108" w:rsidRDefault="00014DE7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14DE7">
              <w:rPr>
                <w:rFonts w:ascii="Times New Roman" w:hAnsi="Times New Roman" w:cs="Times New Roman"/>
              </w:rPr>
              <w:t>.187</w:t>
            </w:r>
          </w:p>
        </w:tc>
      </w:tr>
      <w:tr w:rsidR="003A777C" w:rsidRPr="006C4108" w14:paraId="0A77456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B960" w14:textId="77777777" w:rsidR="003A777C" w:rsidRPr="006C4108" w:rsidRDefault="003A777C" w:rsidP="00B75B4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E983B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2C8C0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C6C3B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0DE49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C81F7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A777C" w:rsidRPr="006C4108" w14:paraId="0F4140B7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DFCE6" w14:textId="77777777" w:rsidR="003A777C" w:rsidRPr="006C4108" w:rsidRDefault="003A777C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BC8CA" w14:textId="64862FDD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2C0ED" w14:textId="50955096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0323F" w14:textId="5714B3A3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44EF7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6166C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</w:p>
        </w:tc>
      </w:tr>
      <w:tr w:rsidR="003A777C" w:rsidRPr="006C4108" w14:paraId="016DD00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C752A" w14:textId="77777777" w:rsidR="003A777C" w:rsidRPr="006C4108" w:rsidRDefault="003A777C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79E14" w14:textId="49E0529A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84C97" w14:textId="202D21D4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F2934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7C65" w14:textId="3FFA35F8" w:rsidR="003A777C" w:rsidRPr="006C4108" w:rsidRDefault="00014DE7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  <w:r w:rsidR="003A777C" w:rsidRPr="006C4108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.407-1.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2</w:t>
            </w:r>
            <w:r w:rsidR="003A777C" w:rsidRPr="006C4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CF3A1" w14:textId="5A180FBE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0.</w:t>
            </w:r>
            <w:r w:rsidR="00014DE7">
              <w:rPr>
                <w:rFonts w:ascii="Times New Roman" w:hAnsi="Times New Roman" w:cs="Times New Roman"/>
              </w:rPr>
              <w:t>382</w:t>
            </w:r>
          </w:p>
        </w:tc>
      </w:tr>
      <w:tr w:rsidR="003A777C" w:rsidRPr="006C4108" w14:paraId="38D90E1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F26E" w14:textId="5418D5E3" w:rsidR="003A777C" w:rsidRPr="006C4108" w:rsidRDefault="006C09E3" w:rsidP="00B75B41">
            <w:pPr>
              <w:rPr>
                <w:rFonts w:ascii="Times New Roman" w:hAnsi="Times New Roman" w:cs="Times New Roman"/>
              </w:rPr>
            </w:pPr>
            <w:r w:rsidRPr="006C09E3">
              <w:rPr>
                <w:rFonts w:ascii="Times New Roman" w:hAnsi="Times New Roman" w:cs="Times New Roman"/>
              </w:rPr>
              <w:t>Liver cirrhosi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E6304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97BF9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5F265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0FEF4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D6EA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A777C" w:rsidRPr="006C4108" w14:paraId="095281E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E1ADC" w14:textId="1D44ED3E" w:rsidR="003A777C" w:rsidRPr="006C4108" w:rsidRDefault="00B75B41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6C09E3" w:rsidRPr="006C09E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964F5" w14:textId="199AAD76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2C860" w14:textId="12012C63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DB548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08404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566D7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</w:p>
        </w:tc>
      </w:tr>
      <w:tr w:rsidR="003A777C" w:rsidRPr="006C4108" w14:paraId="5E7D336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DDD9" w14:textId="6AB4E00D" w:rsidR="003A777C" w:rsidRPr="006C4108" w:rsidRDefault="00B75B41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6C09E3" w:rsidRPr="006C09E3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49563" w14:textId="1242ECF8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3E2B6" w14:textId="20CD835D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D41C0" w14:textId="090242C6" w:rsidR="003A777C" w:rsidRPr="006C4108" w:rsidRDefault="00B75B41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0303A" w14:textId="40CE5C3F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  <w:r w:rsidR="00014DE7">
              <w:rPr>
                <w:rFonts w:ascii="Times New Roman" w:hAnsi="Times New Roman" w:cs="Times New Roman"/>
              </w:rPr>
              <w:t>.282</w:t>
            </w:r>
            <w:r w:rsidRPr="006C4108">
              <w:rPr>
                <w:rFonts w:ascii="Times New Roman" w:hAnsi="Times New Roman" w:cs="Times New Roman"/>
              </w:rPr>
              <w:t>(0.</w:t>
            </w:r>
            <w:r w:rsidR="00014DE7">
              <w:rPr>
                <w:rFonts w:ascii="Times New Roman" w:hAnsi="Times New Roman" w:cs="Times New Roman"/>
              </w:rPr>
              <w:t>699</w:t>
            </w:r>
            <w:r w:rsidRPr="006C4108">
              <w:rPr>
                <w:rFonts w:ascii="Times New Roman" w:hAnsi="Times New Roman" w:cs="Times New Roman"/>
              </w:rPr>
              <w:t>-2.</w:t>
            </w:r>
            <w:r w:rsidR="00014DE7">
              <w:rPr>
                <w:rFonts w:ascii="Times New Roman" w:hAnsi="Times New Roman" w:cs="Times New Roman"/>
              </w:rPr>
              <w:t>350</w:t>
            </w:r>
            <w:r w:rsidRPr="006C4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6F3DF" w14:textId="4AA00903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0.</w:t>
            </w:r>
            <w:r w:rsidR="00014DE7">
              <w:rPr>
                <w:rFonts w:ascii="Times New Roman" w:hAnsi="Times New Roman" w:cs="Times New Roman"/>
              </w:rPr>
              <w:t>422</w:t>
            </w:r>
          </w:p>
        </w:tc>
      </w:tr>
      <w:tr w:rsidR="003A777C" w:rsidRPr="006C4108" w14:paraId="1B3EC48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99AB0" w14:textId="23975651" w:rsidR="003A777C" w:rsidRPr="006C4108" w:rsidRDefault="006C09E3" w:rsidP="00B75B41">
            <w:pPr>
              <w:rPr>
                <w:rFonts w:ascii="Times New Roman" w:hAnsi="Times New Roman" w:cs="Times New Roman"/>
              </w:rPr>
            </w:pPr>
            <w:r w:rsidRPr="006C09E3">
              <w:rPr>
                <w:rFonts w:ascii="Times New Roman" w:hAnsi="Times New Roman" w:cs="Times New Roman"/>
              </w:rPr>
              <w:t>Tumor number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0021E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E0ADF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3DBEA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5DC0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15C01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8A35C1" w:rsidRPr="006C4108" w14:paraId="1585BAA1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B2A8F" w14:textId="46557699" w:rsidR="008A35C1" w:rsidRDefault="008A35C1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C97F4" w14:textId="0BD3A10F" w:rsidR="008A35C1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E239E" w14:textId="60CCB501" w:rsidR="008A35C1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90BCF" w14:textId="36C8646C" w:rsidR="008A35C1" w:rsidRPr="006C4108" w:rsidRDefault="00B75B41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06F2DF" w14:textId="2D157E92" w:rsidR="008A35C1" w:rsidRPr="006C4108" w:rsidRDefault="001643F9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02A5B" w14:textId="77777777" w:rsidR="008A35C1" w:rsidRPr="006C4108" w:rsidRDefault="008A35C1" w:rsidP="00C672E2">
            <w:pPr>
              <w:rPr>
                <w:rFonts w:ascii="Times New Roman" w:hAnsi="Times New Roman" w:cs="Times New Roman"/>
              </w:rPr>
            </w:pPr>
          </w:p>
        </w:tc>
      </w:tr>
      <w:tr w:rsidR="003A777C" w:rsidRPr="006C4108" w14:paraId="6D0B05D1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5D50B" w14:textId="2ED24B98" w:rsidR="006C09E3" w:rsidRPr="006C4108" w:rsidRDefault="008A35C1" w:rsidP="00B75B4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ADFB6" w14:textId="6FCA9CC0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5255B" w14:textId="3F78EBF9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6DE8A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41CBD" w14:textId="3F204041" w:rsidR="003A777C" w:rsidRPr="006C4108" w:rsidRDefault="001643F9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2(0.248-1.2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58E0" w14:textId="53AC9B99" w:rsidR="003A777C" w:rsidRPr="006C4108" w:rsidRDefault="001643F9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</w:tr>
      <w:tr w:rsidR="003A777C" w:rsidRPr="006C4108" w14:paraId="7CDA4209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B0DEC" w14:textId="739B0A72" w:rsidR="003A777C" w:rsidRPr="006C4108" w:rsidRDefault="006C09E3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09E3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1FF43" w14:textId="066995DB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A6FBA" w14:textId="1D0190A4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09DD" w14:textId="2D697D32" w:rsidR="003A777C" w:rsidRPr="006C4108" w:rsidRDefault="008A35C1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02E37" w14:textId="0814D143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.</w:t>
            </w:r>
            <w:r w:rsidR="001643F9">
              <w:rPr>
                <w:rFonts w:ascii="Times New Roman" w:hAnsi="Times New Roman" w:cs="Times New Roman"/>
              </w:rPr>
              <w:t>647</w:t>
            </w:r>
            <w:r w:rsidRPr="006C4108">
              <w:rPr>
                <w:rFonts w:ascii="Times New Roman" w:hAnsi="Times New Roman" w:cs="Times New Roman"/>
              </w:rPr>
              <w:t>(</w:t>
            </w:r>
            <w:r w:rsidR="001643F9">
              <w:rPr>
                <w:rFonts w:ascii="Times New Roman" w:hAnsi="Times New Roman" w:cs="Times New Roman"/>
              </w:rPr>
              <w:t>0.700-3.873</w:t>
            </w:r>
            <w:r w:rsidRPr="006C410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9C008" w14:textId="0AF59FCB" w:rsidR="001643F9" w:rsidRPr="00611DB0" w:rsidRDefault="001643F9" w:rsidP="00C672E2">
            <w:pPr>
              <w:rPr>
                <w:rFonts w:ascii="Times New Roman" w:hAnsi="Times New Roman" w:cs="Times New Roman"/>
              </w:rPr>
            </w:pPr>
            <w:r w:rsidRPr="00611DB0">
              <w:rPr>
                <w:rFonts w:ascii="Times New Roman" w:hAnsi="Times New Roman" w:cs="Times New Roman"/>
              </w:rPr>
              <w:t>0</w:t>
            </w:r>
            <w:r w:rsidRPr="00611DB0">
              <w:rPr>
                <w:rFonts w:ascii="Times New Roman" w:hAnsi="Times New Roman" w:cs="Times New Roman" w:hint="eastAsia"/>
              </w:rPr>
              <w:t>.</w:t>
            </w:r>
            <w:r w:rsidRPr="00611DB0">
              <w:rPr>
                <w:rFonts w:ascii="Times New Roman" w:hAnsi="Times New Roman" w:cs="Times New Roman"/>
              </w:rPr>
              <w:t>253</w:t>
            </w:r>
          </w:p>
        </w:tc>
      </w:tr>
      <w:tr w:rsidR="003A777C" w:rsidRPr="006C4108" w14:paraId="253350D7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5412" w14:textId="61835A59" w:rsidR="003A777C" w:rsidRPr="006C4108" w:rsidRDefault="006C09E3" w:rsidP="00B75B41">
            <w:pPr>
              <w:rPr>
                <w:rFonts w:ascii="Times New Roman" w:hAnsi="Times New Roman" w:cs="Times New Roman"/>
              </w:rPr>
            </w:pPr>
            <w:r w:rsidRPr="006C09E3">
              <w:rPr>
                <w:rFonts w:ascii="Times New Roman" w:hAnsi="Times New Roman" w:cs="Times New Roman"/>
              </w:rPr>
              <w:t>Tumor siz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A19AB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9AE0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D50A1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AEE61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7DA6C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A777C" w:rsidRPr="006C4108" w14:paraId="5B9CA571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0FDFB" w14:textId="548A817F" w:rsidR="006C09E3" w:rsidRPr="006C4108" w:rsidRDefault="006C09E3" w:rsidP="006C09E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09E3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5c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C50A9" w14:textId="77CD481D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F525E" w14:textId="0AA5E860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79414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87205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10D8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</w:p>
        </w:tc>
      </w:tr>
      <w:tr w:rsidR="003A777C" w:rsidRPr="006C4108" w14:paraId="1711078C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3BA0B" w14:textId="40A2ACAD" w:rsidR="003A777C" w:rsidRPr="006C4108" w:rsidRDefault="006C09E3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5c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4F13F" w14:textId="0556E3CD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7A8AB" w14:textId="790729CA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E9D75" w14:textId="3130A6E1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B7CBA" w14:textId="7CBB3D35" w:rsidR="003A777C" w:rsidRPr="006C4108" w:rsidRDefault="001643F9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5(1.578-5.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CC2A3" w14:textId="14FE753E" w:rsidR="003A777C" w:rsidRPr="005879FD" w:rsidRDefault="001643F9" w:rsidP="00C672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3A777C" w:rsidRPr="006C4108" w14:paraId="7B386BF4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43AE" w14:textId="71E1953C" w:rsidR="003A777C" w:rsidRPr="006C4108" w:rsidRDefault="002E0BBF" w:rsidP="00B75B41">
            <w:pPr>
              <w:rPr>
                <w:rFonts w:ascii="Times New Roman" w:hAnsi="Times New Roman" w:cs="Times New Roman"/>
              </w:rPr>
            </w:pPr>
            <w:r w:rsidRPr="002E0BBF">
              <w:rPr>
                <w:rFonts w:ascii="Times New Roman" w:hAnsi="Times New Roman" w:cs="Times New Roman"/>
              </w:rPr>
              <w:t>Tum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0BBF">
              <w:rPr>
                <w:rFonts w:ascii="Times New Roman" w:hAnsi="Times New Roman" w:cs="Times New Roman"/>
              </w:rPr>
              <w:t>thromb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01811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8244F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C643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3D0D5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F42B6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3A777C" w:rsidRPr="006C4108" w14:paraId="4E72F68A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274A4" w14:textId="1886A46E" w:rsidR="003A777C" w:rsidRPr="006C4108" w:rsidRDefault="00B75B41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2E0BB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17AF1" w14:textId="53D389EC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62E57" w14:textId="7BFDBCEB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CA1B1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3ADDB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1B15B" w14:textId="77777777" w:rsidR="003A777C" w:rsidRPr="006C4108" w:rsidRDefault="003A777C" w:rsidP="00C672E2">
            <w:pPr>
              <w:rPr>
                <w:rFonts w:ascii="Times New Roman" w:hAnsi="Times New Roman" w:cs="Times New Roman"/>
              </w:rPr>
            </w:pPr>
          </w:p>
        </w:tc>
      </w:tr>
      <w:tr w:rsidR="003A777C" w:rsidRPr="006C4108" w14:paraId="36037160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8DFAE" w14:textId="4DA7BAEE" w:rsidR="003A777C" w:rsidRPr="006C4108" w:rsidRDefault="00B75B41" w:rsidP="00C672E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="002E0BBF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9DDFD" w14:textId="3C05D5FE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63390" w14:textId="717F5613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4F082" w14:textId="0217FC5A" w:rsidR="003A777C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B72DC" w14:textId="580D24EC" w:rsidR="003A777C" w:rsidRPr="006C4108" w:rsidRDefault="001643F9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0(1.262-3.8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22E46" w14:textId="0B79C7AA" w:rsidR="003A777C" w:rsidRPr="005879FD" w:rsidRDefault="001643F9" w:rsidP="00C672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2E0BBF" w:rsidRPr="006C4108" w14:paraId="1BE9D42C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1327D" w14:textId="49E4737A" w:rsidR="002E0BBF" w:rsidRPr="006C4108" w:rsidRDefault="002E0BBF" w:rsidP="00B75B41">
            <w:pPr>
              <w:rPr>
                <w:rFonts w:ascii="Times New Roman" w:hAnsi="Times New Roman" w:cs="Times New Roman"/>
              </w:rPr>
            </w:pPr>
            <w:r w:rsidRPr="002E0BBF">
              <w:rPr>
                <w:rFonts w:ascii="Times New Roman" w:hAnsi="Times New Roman" w:cs="Times New Roman"/>
              </w:rPr>
              <w:t>Tumor enapsulatio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AAB3E" w14:textId="165CD8EE" w:rsidR="002E0BBF" w:rsidRPr="006C4108" w:rsidRDefault="002E0BBF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84E73" w14:textId="6BE2AA60" w:rsidR="002E0BBF" w:rsidRPr="006C4108" w:rsidRDefault="002E0BBF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68551" w14:textId="63D5BF7A" w:rsidR="002E0BBF" w:rsidRPr="006C4108" w:rsidRDefault="002E0BBF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551DD" w14:textId="4AAB14DF" w:rsidR="002E0BBF" w:rsidRPr="006C4108" w:rsidRDefault="002E0BBF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2522B" w14:textId="3278ACE3" w:rsidR="002E0BBF" w:rsidRPr="005879FD" w:rsidRDefault="002E0BBF" w:rsidP="00C672E2">
            <w:pPr>
              <w:rPr>
                <w:rFonts w:ascii="Times New Roman" w:hAnsi="Times New Roman" w:cs="Times New Roman"/>
                <w:b/>
                <w:bCs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2E0BBF" w:rsidRPr="006C4108" w14:paraId="25135008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DB8CB" w14:textId="59FD379F" w:rsidR="002E0BBF" w:rsidRPr="006C4108" w:rsidRDefault="00B75B41" w:rsidP="00B75B4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2E0BBF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72E37" w14:textId="00738D79" w:rsidR="002E0BBF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4F875" w14:textId="60F4CF3D" w:rsidR="002E0BBF" w:rsidRPr="006C4108" w:rsidRDefault="00504CC4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C595F" w14:textId="37A84AD2" w:rsidR="002E0BBF" w:rsidRPr="006C4108" w:rsidRDefault="002E0BBF" w:rsidP="00C672E2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8C8B" w14:textId="0832B011" w:rsidR="002E0BBF" w:rsidRPr="006C4108" w:rsidRDefault="001643F9" w:rsidP="00C672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59413" w14:textId="34C0D312" w:rsidR="002E0BBF" w:rsidRPr="006C4108" w:rsidRDefault="002E0BBF" w:rsidP="00C672E2">
            <w:pPr>
              <w:rPr>
                <w:rFonts w:ascii="Times New Roman" w:hAnsi="Times New Roman" w:cs="Times New Roman"/>
              </w:rPr>
            </w:pPr>
          </w:p>
        </w:tc>
      </w:tr>
      <w:tr w:rsidR="00124251" w:rsidRPr="006C4108" w14:paraId="1E9826FC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27900" w14:textId="05483A98" w:rsidR="00124251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2E0BBF">
              <w:rPr>
                <w:rFonts w:ascii="Times New Roman" w:hAnsi="Times New Roman" w:cs="Times New Roman"/>
              </w:rPr>
              <w:t>omplet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8CD1E" w14:textId="3EFC8EF1" w:rsidR="00124251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61C2C0" w14:textId="7A049674" w:rsidR="00124251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92B33" w14:textId="1D0CD75B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B094A" w14:textId="10AE713D" w:rsidR="00124251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8(0.483-1.4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0137B" w14:textId="0F3AE6F6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11DB0">
              <w:rPr>
                <w:rFonts w:ascii="Times New Roman" w:hAnsi="Times New Roman" w:cs="Times New Roman" w:hint="eastAsia"/>
              </w:rPr>
              <w:t>0</w:t>
            </w:r>
            <w:r w:rsidRPr="00611DB0">
              <w:rPr>
                <w:rFonts w:ascii="Times New Roman" w:hAnsi="Times New Roman" w:cs="Times New Roman"/>
              </w:rPr>
              <w:t>.567</w:t>
            </w:r>
          </w:p>
        </w:tc>
      </w:tr>
      <w:tr w:rsidR="00124251" w:rsidRPr="006C4108" w14:paraId="739AFFDE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218FF" w14:textId="71E9CA6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2E0BBF">
              <w:rPr>
                <w:rFonts w:ascii="Times New Roman" w:hAnsi="Times New Roman" w:cs="Times New Roman"/>
              </w:rPr>
              <w:t>otal bilirubi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5E387" w14:textId="2A2941E0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734E" w14:textId="6D29782B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25932" w14:textId="2BD11BF1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8F2E" w14:textId="28FB320F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5C482" w14:textId="47BC3F18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24251" w:rsidRPr="006C4108" w14:paraId="7D9B5B1D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6D618" w14:textId="58C3F570" w:rsidR="00124251" w:rsidRPr="006C4108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17.1 mol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026AB" w14:textId="3E0E248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40B1" w14:textId="357644FD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6A695" w14:textId="472C1511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18BA0" w14:textId="50B0589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66FBC" w14:textId="18432719" w:rsidR="00124251" w:rsidRPr="005879FD" w:rsidRDefault="00124251" w:rsidP="001242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24251" w:rsidRPr="006C4108" w14:paraId="6F766868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35096" w14:textId="70ABA1F3" w:rsidR="00124251" w:rsidRPr="006C4108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≥</w:t>
            </w:r>
            <w:r w:rsidRPr="002E0BBF">
              <w:rPr>
                <w:rFonts w:ascii="Times New Roman" w:hAnsi="Times New Roman" w:cs="Times New Roman"/>
              </w:rPr>
              <w:t>17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0BBF">
              <w:rPr>
                <w:rFonts w:ascii="Times New Roman" w:hAnsi="Times New Roman" w:cs="Times New Roman"/>
              </w:rPr>
              <w:t>mol/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75772" w14:textId="44C2DCE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78CC" w14:textId="782E68E3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0EF6B" w14:textId="5D56B598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DB663" w14:textId="0AE68B58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(0.176-1.3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AB7A0" w14:textId="1AE286EC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5</w:t>
            </w:r>
          </w:p>
        </w:tc>
      </w:tr>
      <w:tr w:rsidR="00124251" w:rsidRPr="006C4108" w14:paraId="167765B1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053A5" w14:textId="052A5131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2E0BBF">
              <w:rPr>
                <w:rFonts w:ascii="Times New Roman" w:hAnsi="Times New Roman" w:cs="Times New Roman"/>
              </w:rPr>
              <w:t>Preoperative AFP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5B024" w14:textId="000EF8FD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32EB2" w14:textId="22D8CF4B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31F6E" w14:textId="6031AEBD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9A4B6" w14:textId="1C9E93F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0D920" w14:textId="0A9F3E4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124251" w:rsidRPr="006C4108" w14:paraId="6FF5A0ED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4E6CD" w14:textId="6A4937F3" w:rsidR="00124251" w:rsidRPr="006C4108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400 </w:t>
            </w:r>
            <w:r w:rsidRPr="002E0BBF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74CD1" w14:textId="7E1AEB2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E1FD" w14:textId="2BDF20A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C8EB0" w14:textId="0456AD3B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ABF5F" w14:textId="1DE3CC3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C534A" w14:textId="471DC3CD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</w:tr>
      <w:tr w:rsidR="00124251" w:rsidRPr="006C4108" w14:paraId="4CCD23FD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B9371" w14:textId="15F45094" w:rsidR="00124251" w:rsidRPr="006C4108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400 </w:t>
            </w:r>
            <w:r w:rsidRPr="002E0BBF">
              <w:rPr>
                <w:rFonts w:ascii="Times New Roman" w:hAnsi="Times New Roman" w:cs="Times New Roman"/>
              </w:rPr>
              <w:t>ng/mL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42CE4" w14:textId="64326E36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14AC" w14:textId="118D59C4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4EF44" w14:textId="4F428FBD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BC2F1" w14:textId="0977C00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7(2.065-6.0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27D14" w14:textId="44C87E2A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24251" w:rsidRPr="006C4108" w14:paraId="66DE6CF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A731B" w14:textId="01801EA8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2E0BBF">
              <w:rPr>
                <w:rFonts w:ascii="Times New Roman" w:hAnsi="Times New Roman" w:cs="Times New Roman"/>
              </w:rPr>
              <w:t>BCLC st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EB69D" w14:textId="3EDA2423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7CC7" w14:textId="64510C03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FACAB" w14:textId="763E7EF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FF5CF" w14:textId="4C8206CC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F04D" w14:textId="577D0E93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</w:tr>
      <w:tr w:rsidR="00124251" w:rsidRPr="006C4108" w14:paraId="0D62FAB3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A7E2A" w14:textId="1A39BAF4" w:rsidR="00124251" w:rsidRPr="002E0BBF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6D90B" w14:textId="579F006F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12EEC" w14:textId="56BB841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1E8DA" w14:textId="40C14971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EDA3A" w14:textId="334B96BB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68D2E" w14:textId="77777777" w:rsidR="00124251" w:rsidRPr="005879FD" w:rsidRDefault="00124251" w:rsidP="001242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24251" w:rsidRPr="006C4108" w14:paraId="70F4B6DF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DFE26" w14:textId="1E682304" w:rsidR="00124251" w:rsidRPr="002E0BBF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BCE5A" w14:textId="04D9FF7E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7FE4E" w14:textId="2626821C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83C53C" w14:textId="522B557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272E7" w14:textId="2DF03A5A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47(1.192-4.6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ED52C" w14:textId="74372025" w:rsidR="00124251" w:rsidRPr="005879FD" w:rsidRDefault="00124251" w:rsidP="001242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>
              <w:rPr>
                <w:rFonts w:ascii="Times New Roman" w:hAnsi="Times New Roman" w:cs="Times New Roman"/>
                <w:b/>
                <w:bCs/>
              </w:rPr>
              <w:t>.014</w:t>
            </w:r>
          </w:p>
        </w:tc>
      </w:tr>
      <w:tr w:rsidR="00124251" w:rsidRPr="006C4108" w14:paraId="7998A165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394FD" w14:textId="1C1406C7" w:rsidR="00124251" w:rsidRPr="002E0BBF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78CB2" w14:textId="27F15739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D59E4" w14:textId="1112D410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E2F68" w14:textId="05E1B410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D8FBB" w14:textId="340B1F3E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12(1.723-6.7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FFE8F3" w14:textId="71D53B14" w:rsidR="00124251" w:rsidRPr="005879FD" w:rsidRDefault="00124251" w:rsidP="0012425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124251" w:rsidRPr="006C4108" w14:paraId="06E7C39E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EF4FD" w14:textId="5A50C734" w:rsidR="00124251" w:rsidRPr="002E0BBF" w:rsidRDefault="00124251" w:rsidP="00124251">
            <w:pPr>
              <w:rPr>
                <w:rFonts w:ascii="Times New Roman" w:hAnsi="Times New Roman" w:cs="Times New Roman"/>
              </w:rPr>
            </w:pPr>
            <w:r w:rsidRPr="00504CC4"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9857F" w14:textId="7777777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32F14" w14:textId="7777777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1F938" w14:textId="7777777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12A2DA" w14:textId="77777777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FE3FF0" w14:textId="77777777" w:rsidR="00124251" w:rsidRPr="005879FD" w:rsidRDefault="00124251" w:rsidP="001242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24251" w:rsidRPr="006C4108" w14:paraId="17A6F577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A9F09" w14:textId="46269720" w:rsidR="00124251" w:rsidRPr="00504CC4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03D272" w14:textId="3BD6F55D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AD1F67" w14:textId="4DCAAFE4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9A90E8" w14:textId="637A4870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B5C9A2" w14:textId="1C486BC6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050BEA" w14:textId="77777777" w:rsidR="00124251" w:rsidRPr="005879FD" w:rsidRDefault="00124251" w:rsidP="0012425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24251" w:rsidRPr="006C4108" w14:paraId="5443BFEC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BEDE4" w14:textId="4C486A52" w:rsidR="00124251" w:rsidRPr="00504CC4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22516" w14:textId="64E4CA3F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58DFE" w14:textId="73CA9172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50A4F" w14:textId="6539CFD8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 w:rsidRPr="006C410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96C04" w14:textId="1C8FE79B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5(0.089-1.5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F19DE8" w14:textId="63BDC422" w:rsidR="00124251" w:rsidRPr="00611DB0" w:rsidRDefault="00124251" w:rsidP="00124251">
            <w:pPr>
              <w:rPr>
                <w:rFonts w:ascii="Times New Roman" w:hAnsi="Times New Roman" w:cs="Times New Roman"/>
              </w:rPr>
            </w:pPr>
            <w:r w:rsidRPr="00611DB0">
              <w:rPr>
                <w:rFonts w:ascii="Times New Roman" w:hAnsi="Times New Roman" w:cs="Times New Roman" w:hint="eastAsia"/>
              </w:rPr>
              <w:t>0</w:t>
            </w:r>
            <w:r w:rsidRPr="00611DB0">
              <w:rPr>
                <w:rFonts w:ascii="Times New Roman" w:hAnsi="Times New Roman" w:cs="Times New Roman"/>
              </w:rPr>
              <w:t>.180</w:t>
            </w:r>
          </w:p>
        </w:tc>
      </w:tr>
      <w:tr w:rsidR="00124251" w:rsidRPr="006C4108" w14:paraId="58DAE021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1091E" w14:textId="0926FD67" w:rsidR="00124251" w:rsidRPr="00504CC4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790A1" w14:textId="1B94441E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423F6" w14:textId="109F8C4A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A48C68" w14:textId="092D95BA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B24F6" w14:textId="3205E463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1(0.907-2.6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5A72A" w14:textId="13060EA3" w:rsidR="00124251" w:rsidRPr="00611DB0" w:rsidRDefault="00124251" w:rsidP="00124251">
            <w:pPr>
              <w:rPr>
                <w:rFonts w:ascii="Times New Roman" w:hAnsi="Times New Roman" w:cs="Times New Roman"/>
              </w:rPr>
            </w:pPr>
            <w:r w:rsidRPr="00611DB0">
              <w:rPr>
                <w:rFonts w:ascii="Times New Roman" w:hAnsi="Times New Roman" w:cs="Times New Roman" w:hint="eastAsia"/>
              </w:rPr>
              <w:t>0</w:t>
            </w:r>
            <w:r w:rsidRPr="00611DB0">
              <w:rPr>
                <w:rFonts w:ascii="Times New Roman" w:hAnsi="Times New Roman" w:cs="Times New Roman"/>
              </w:rPr>
              <w:t>.108</w:t>
            </w:r>
          </w:p>
        </w:tc>
      </w:tr>
      <w:tr w:rsidR="00124251" w:rsidRPr="006C4108" w14:paraId="002EB1E2" w14:textId="77777777" w:rsidTr="00CB738D">
        <w:trPr>
          <w:trHeight w:val="28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46E7FF" w14:textId="5C7D2600" w:rsidR="00124251" w:rsidRPr="00504CC4" w:rsidRDefault="00124251" w:rsidP="0012425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3EEB84" w14:textId="2206062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DE048A" w14:textId="53D5A8FB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E60F6F4" w14:textId="3A756F35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EEB9CB" w14:textId="416D6794" w:rsidR="00124251" w:rsidRPr="006C4108" w:rsidRDefault="00124251" w:rsidP="00124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43(0.264-14.2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95A81B4" w14:textId="1D190411" w:rsidR="00124251" w:rsidRPr="00611DB0" w:rsidRDefault="00124251" w:rsidP="00124251">
            <w:pPr>
              <w:rPr>
                <w:rFonts w:ascii="Times New Roman" w:hAnsi="Times New Roman" w:cs="Times New Roman"/>
              </w:rPr>
            </w:pPr>
            <w:r w:rsidRPr="00611DB0">
              <w:rPr>
                <w:rFonts w:ascii="Times New Roman" w:hAnsi="Times New Roman" w:cs="Times New Roman" w:hint="eastAsia"/>
              </w:rPr>
              <w:t>0</w:t>
            </w:r>
            <w:r w:rsidRPr="00611DB0">
              <w:rPr>
                <w:rFonts w:ascii="Times New Roman" w:hAnsi="Times New Roman" w:cs="Times New Roman"/>
              </w:rPr>
              <w:t>.514</w:t>
            </w:r>
          </w:p>
        </w:tc>
      </w:tr>
    </w:tbl>
    <w:p w14:paraId="5BE76CA8" w14:textId="732C7B3B" w:rsidR="007B5157" w:rsidRPr="006C4108" w:rsidRDefault="006C4108">
      <w:pPr>
        <w:rPr>
          <w:rFonts w:ascii="Times New Roman" w:hAnsi="Times New Roman" w:cs="Times New Roman"/>
          <w:sz w:val="24"/>
          <w:szCs w:val="24"/>
        </w:rPr>
      </w:pPr>
      <w:r w:rsidRPr="0097526B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C4108">
        <w:rPr>
          <w:rFonts w:ascii="Times New Roman" w:hAnsi="Times New Roman" w:cs="Times New Roman"/>
          <w:sz w:val="24"/>
          <w:szCs w:val="24"/>
        </w:rPr>
        <w:t xml:space="preserve">BCLC, Barcelona Clinic Liver Cancer; AFP, α-fetoprotein; MST, median survival time; OS, overall survival; HR, hazard ratio; CI, confidence interval; </w:t>
      </w:r>
      <w:r w:rsidR="000A60E6">
        <w:rPr>
          <w:rFonts w:ascii="Times New Roman" w:hAnsi="Times New Roman" w:cs="Times New Roman"/>
          <w:sz w:val="24"/>
          <w:szCs w:val="24"/>
        </w:rPr>
        <w:t xml:space="preserve">TNM, </w:t>
      </w:r>
      <w:r w:rsidR="000A60E6" w:rsidRPr="000A60E6">
        <w:rPr>
          <w:rFonts w:ascii="Times New Roman" w:hAnsi="Times New Roman" w:cs="Times New Roman"/>
          <w:sz w:val="24"/>
          <w:szCs w:val="24"/>
        </w:rPr>
        <w:t>Tumor Node Metastasis</w:t>
      </w:r>
      <w:r w:rsidR="000A60E6">
        <w:rPr>
          <w:rFonts w:ascii="Times New Roman" w:hAnsi="Times New Roman" w:cs="Times New Roman"/>
          <w:sz w:val="24"/>
          <w:szCs w:val="24"/>
        </w:rPr>
        <w:t xml:space="preserve">; </w:t>
      </w:r>
      <w:r w:rsidRPr="006C4108">
        <w:rPr>
          <w:rFonts w:ascii="Times New Roman" w:hAnsi="Times New Roman" w:cs="Times New Roman"/>
          <w:sz w:val="24"/>
          <w:szCs w:val="24"/>
        </w:rPr>
        <w:t>NA, not available.</w:t>
      </w:r>
    </w:p>
    <w:sectPr w:rsidR="007B5157" w:rsidRPr="006C4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DFC69" w14:textId="77777777" w:rsidR="005000F8" w:rsidRDefault="005000F8" w:rsidP="00E96CAC">
      <w:r>
        <w:separator/>
      </w:r>
    </w:p>
  </w:endnote>
  <w:endnote w:type="continuationSeparator" w:id="0">
    <w:p w14:paraId="65E83E30" w14:textId="77777777" w:rsidR="005000F8" w:rsidRDefault="005000F8" w:rsidP="00E96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C2529C" w14:textId="77777777" w:rsidR="005000F8" w:rsidRDefault="005000F8" w:rsidP="00E96CAC">
      <w:r>
        <w:separator/>
      </w:r>
    </w:p>
  </w:footnote>
  <w:footnote w:type="continuationSeparator" w:id="0">
    <w:p w14:paraId="2F29AE63" w14:textId="77777777" w:rsidR="005000F8" w:rsidRDefault="005000F8" w:rsidP="00E96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NDU3NrcwNTYzMDZR0lEKTi0uzszPAykwrAUAsqeoTCwAAAA="/>
  </w:docVars>
  <w:rsids>
    <w:rsidRoot w:val="00117E8E"/>
    <w:rsid w:val="00014DE7"/>
    <w:rsid w:val="000A60E6"/>
    <w:rsid w:val="000B74F0"/>
    <w:rsid w:val="00117E8E"/>
    <w:rsid w:val="00124251"/>
    <w:rsid w:val="001643F9"/>
    <w:rsid w:val="002E0BBF"/>
    <w:rsid w:val="003A777C"/>
    <w:rsid w:val="004B3354"/>
    <w:rsid w:val="004B479F"/>
    <w:rsid w:val="005000F8"/>
    <w:rsid w:val="00504CC4"/>
    <w:rsid w:val="0053736E"/>
    <w:rsid w:val="005879FD"/>
    <w:rsid w:val="00611DB0"/>
    <w:rsid w:val="006C09E3"/>
    <w:rsid w:val="006C4108"/>
    <w:rsid w:val="00725CF3"/>
    <w:rsid w:val="00727678"/>
    <w:rsid w:val="007829C1"/>
    <w:rsid w:val="00855D46"/>
    <w:rsid w:val="008A35C1"/>
    <w:rsid w:val="008F604E"/>
    <w:rsid w:val="009C2902"/>
    <w:rsid w:val="00A55748"/>
    <w:rsid w:val="00AA0089"/>
    <w:rsid w:val="00B75B41"/>
    <w:rsid w:val="00B8436B"/>
    <w:rsid w:val="00BF7959"/>
    <w:rsid w:val="00C65F6C"/>
    <w:rsid w:val="00CB738D"/>
    <w:rsid w:val="00D31F20"/>
    <w:rsid w:val="00E4414B"/>
    <w:rsid w:val="00E96CAC"/>
    <w:rsid w:val="00F95CD4"/>
    <w:rsid w:val="00FB6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B8D7B8"/>
  <w15:chartTrackingRefBased/>
  <w15:docId w15:val="{E6D7D2DE-951C-4288-9CE6-A1BD78FC2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C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6C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6C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6C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6CAC"/>
    <w:rPr>
      <w:sz w:val="18"/>
      <w:szCs w:val="18"/>
    </w:rPr>
  </w:style>
  <w:style w:type="table" w:styleId="TableGrid">
    <w:name w:val="Table Grid"/>
    <w:basedOn w:val="TableNormal"/>
    <w:uiPriority w:val="39"/>
    <w:rsid w:val="00E96C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0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仲柳</dc:creator>
  <cp:keywords/>
  <dc:description/>
  <cp:lastModifiedBy>Shyam Sundar W.</cp:lastModifiedBy>
  <cp:revision>9</cp:revision>
  <dcterms:created xsi:type="dcterms:W3CDTF">2021-11-18T16:14:00Z</dcterms:created>
  <dcterms:modified xsi:type="dcterms:W3CDTF">2022-02-15T05:27:00Z</dcterms:modified>
</cp:coreProperties>
</file>